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DE3792" w14:textId="77777777" w:rsidR="006525EF" w:rsidRPr="00597B31" w:rsidRDefault="006525EF" w:rsidP="006525EF">
      <w:pPr>
        <w:pStyle w:val="Titolo"/>
        <w:spacing w:line="360" w:lineRule="auto"/>
        <w:ind w:right="-146"/>
        <w:jc w:val="left"/>
        <w:rPr>
          <w:sz w:val="28"/>
          <w:szCs w:val="28"/>
        </w:rPr>
      </w:pPr>
      <w:bookmarkStart w:id="0" w:name="_GoBack"/>
      <w:r w:rsidRPr="00597B31">
        <w:rPr>
          <w:sz w:val="28"/>
          <w:szCs w:val="28"/>
        </w:rPr>
        <w:t>Daytime Plasma Cortisol and Cortisol Response to Dexamethasone Suppression Are Associated with a Prothrombotic State in Hypertension</w:t>
      </w:r>
    </w:p>
    <w:bookmarkEnd w:id="0"/>
    <w:p w14:paraId="7A06B247" w14:textId="77777777" w:rsidR="006525EF" w:rsidRPr="00F711D3" w:rsidRDefault="006525EF" w:rsidP="006525EF">
      <w:pPr>
        <w:spacing w:line="360" w:lineRule="auto"/>
        <w:rPr>
          <w:rFonts w:cs="Times New Roman"/>
          <w:b/>
          <w:szCs w:val="24"/>
          <w:lang w:val="it-IT"/>
        </w:rPr>
      </w:pPr>
      <w:r w:rsidRPr="00F711D3">
        <w:rPr>
          <w:rFonts w:cs="Times New Roman"/>
          <w:b/>
          <w:szCs w:val="24"/>
          <w:lang w:val="it-IT"/>
        </w:rPr>
        <w:t>Gabriele Brosolo</w:t>
      </w:r>
      <w:r w:rsidRPr="00F711D3">
        <w:rPr>
          <w:rFonts w:cs="Times New Roman"/>
          <w:b/>
          <w:szCs w:val="24"/>
          <w:vertAlign w:val="superscript"/>
          <w:lang w:val="it-IT"/>
        </w:rPr>
        <w:t>1</w:t>
      </w:r>
      <w:r w:rsidRPr="00F711D3">
        <w:rPr>
          <w:rFonts w:cs="Times New Roman"/>
          <w:b/>
          <w:szCs w:val="24"/>
          <w:lang w:val="it-IT"/>
        </w:rPr>
        <w:t>, Andrea Da Porto</w:t>
      </w:r>
      <w:r w:rsidRPr="00F711D3">
        <w:rPr>
          <w:rFonts w:cs="Times New Roman"/>
          <w:b/>
          <w:szCs w:val="24"/>
          <w:vertAlign w:val="superscript"/>
          <w:lang w:val="it-IT"/>
        </w:rPr>
        <w:t>2</w:t>
      </w:r>
      <w:r w:rsidRPr="00F711D3">
        <w:rPr>
          <w:rFonts w:cs="Times New Roman"/>
          <w:b/>
          <w:szCs w:val="24"/>
          <w:lang w:val="it-IT"/>
        </w:rPr>
        <w:t>, Luca Bulfone</w:t>
      </w:r>
      <w:r w:rsidRPr="00F711D3">
        <w:rPr>
          <w:rFonts w:cs="Times New Roman"/>
          <w:b/>
          <w:szCs w:val="24"/>
          <w:vertAlign w:val="superscript"/>
          <w:lang w:val="it-IT"/>
        </w:rPr>
        <w:t>1</w:t>
      </w:r>
      <w:r w:rsidRPr="00F711D3">
        <w:rPr>
          <w:rFonts w:cs="Times New Roman"/>
          <w:b/>
          <w:szCs w:val="24"/>
          <w:lang w:val="it-IT"/>
        </w:rPr>
        <w:t>, Antonio Vacca</w:t>
      </w:r>
      <w:r w:rsidRPr="00F711D3">
        <w:rPr>
          <w:rFonts w:cs="Times New Roman"/>
          <w:b/>
          <w:szCs w:val="24"/>
          <w:vertAlign w:val="superscript"/>
          <w:lang w:val="it-IT"/>
        </w:rPr>
        <w:t>1</w:t>
      </w:r>
      <w:r w:rsidRPr="00F711D3">
        <w:rPr>
          <w:rFonts w:cs="Times New Roman"/>
          <w:b/>
          <w:szCs w:val="24"/>
          <w:lang w:val="it-IT"/>
        </w:rPr>
        <w:t>, Nicole Bertin</w:t>
      </w:r>
      <w:r w:rsidRPr="00F711D3">
        <w:rPr>
          <w:rFonts w:cs="Times New Roman"/>
          <w:b/>
          <w:szCs w:val="24"/>
          <w:vertAlign w:val="superscript"/>
          <w:lang w:val="it-IT"/>
        </w:rPr>
        <w:t>3</w:t>
      </w:r>
      <w:r w:rsidRPr="00F711D3">
        <w:rPr>
          <w:rFonts w:cs="Times New Roman"/>
          <w:b/>
          <w:szCs w:val="24"/>
          <w:lang w:val="it-IT"/>
        </w:rPr>
        <w:t>, Cinzia Vivarelli</w:t>
      </w:r>
      <w:r w:rsidRPr="00F711D3">
        <w:rPr>
          <w:rFonts w:cs="Times New Roman"/>
          <w:b/>
          <w:szCs w:val="24"/>
          <w:vertAlign w:val="superscript"/>
          <w:lang w:val="it-IT"/>
        </w:rPr>
        <w:t>1</w:t>
      </w:r>
      <w:r w:rsidRPr="00F711D3">
        <w:rPr>
          <w:rFonts w:cs="Times New Roman"/>
          <w:b/>
          <w:szCs w:val="24"/>
          <w:lang w:val="it-IT"/>
        </w:rPr>
        <w:t xml:space="preserve">, </w:t>
      </w:r>
      <w:r>
        <w:rPr>
          <w:rFonts w:cs="Times New Roman"/>
          <w:b/>
          <w:szCs w:val="24"/>
          <w:lang w:val="it-IT"/>
        </w:rPr>
        <w:t>Alessandro Frangipane</w:t>
      </w:r>
      <w:r w:rsidRPr="00F711D3">
        <w:rPr>
          <w:rFonts w:cs="Times New Roman"/>
          <w:b/>
          <w:szCs w:val="24"/>
          <w:vertAlign w:val="superscript"/>
          <w:lang w:val="it-IT"/>
        </w:rPr>
        <w:t>1</w:t>
      </w:r>
      <w:r>
        <w:rPr>
          <w:rFonts w:cs="Times New Roman"/>
          <w:b/>
          <w:szCs w:val="24"/>
          <w:lang w:val="it-IT"/>
        </w:rPr>
        <w:t xml:space="preserve">, </w:t>
      </w:r>
      <w:r w:rsidRPr="00F711D3">
        <w:rPr>
          <w:rFonts w:cs="Times New Roman"/>
          <w:b/>
          <w:szCs w:val="24"/>
          <w:lang w:val="it-IT"/>
        </w:rPr>
        <w:t>Cristiana Catena</w:t>
      </w:r>
      <w:r w:rsidRPr="00F711D3">
        <w:rPr>
          <w:rFonts w:cs="Times New Roman"/>
          <w:b/>
          <w:szCs w:val="24"/>
          <w:vertAlign w:val="superscript"/>
          <w:lang w:val="it-IT"/>
        </w:rPr>
        <w:t>1</w:t>
      </w:r>
      <w:r w:rsidRPr="001643BB">
        <w:rPr>
          <w:rFonts w:cs="Times New Roman"/>
          <w:b/>
          <w:szCs w:val="24"/>
          <w:vertAlign w:val="superscript"/>
          <w:lang w:val="it-IT"/>
        </w:rPr>
        <w:t>†</w:t>
      </w:r>
      <w:r w:rsidRPr="001643BB">
        <w:rPr>
          <w:rFonts w:cs="Times New Roman"/>
          <w:b/>
          <w:szCs w:val="24"/>
          <w:lang w:val="it-IT"/>
        </w:rPr>
        <w:t>, Leonardo A. Sechi</w:t>
      </w:r>
      <w:r w:rsidRPr="001643BB">
        <w:rPr>
          <w:rFonts w:cs="Times New Roman"/>
          <w:b/>
          <w:szCs w:val="24"/>
          <w:vertAlign w:val="superscript"/>
          <w:lang w:val="it-IT"/>
        </w:rPr>
        <w:t>1,2,3*†</w:t>
      </w:r>
      <w:r w:rsidRPr="001643BB">
        <w:rPr>
          <w:rFonts w:cs="Times New Roman"/>
          <w:b/>
          <w:szCs w:val="24"/>
          <w:lang w:val="it-IT"/>
        </w:rPr>
        <w:t>,</w:t>
      </w:r>
    </w:p>
    <w:p w14:paraId="6DF2509E" w14:textId="77777777" w:rsidR="006525EF" w:rsidRPr="0055362A" w:rsidRDefault="006525EF" w:rsidP="006525EF">
      <w:pPr>
        <w:spacing w:after="0" w:line="360" w:lineRule="auto"/>
        <w:rPr>
          <w:rFonts w:cs="Times New Roman"/>
          <w:szCs w:val="24"/>
        </w:rPr>
      </w:pPr>
      <w:r w:rsidRPr="0055362A">
        <w:rPr>
          <w:rFonts w:cs="Times New Roman"/>
          <w:szCs w:val="24"/>
          <w:vertAlign w:val="superscript"/>
        </w:rPr>
        <w:t>1</w:t>
      </w:r>
      <w:r w:rsidRPr="0055362A">
        <w:rPr>
          <w:rFonts w:cs="Times New Roman"/>
          <w:szCs w:val="24"/>
        </w:rPr>
        <w:t>Internal Medicine</w:t>
      </w:r>
      <w:r w:rsidRPr="0055362A">
        <w:rPr>
          <w:rFonts w:cs="Times New Roman"/>
          <w:szCs w:val="24"/>
          <w:vertAlign w:val="superscript"/>
        </w:rPr>
        <w:t xml:space="preserve"> </w:t>
      </w:r>
      <w:r w:rsidRPr="0055362A">
        <w:rPr>
          <w:rFonts w:cs="Times New Roman"/>
          <w:szCs w:val="24"/>
        </w:rPr>
        <w:t>and European Hypertension Excellence Center, Department of Medicine, University of Udine, Udine, Italy</w:t>
      </w:r>
    </w:p>
    <w:p w14:paraId="040B9CC9" w14:textId="77777777" w:rsidR="006525EF" w:rsidRPr="0055362A" w:rsidRDefault="006525EF" w:rsidP="006525EF">
      <w:pPr>
        <w:spacing w:after="0" w:line="360" w:lineRule="auto"/>
        <w:rPr>
          <w:rFonts w:cs="Times New Roman"/>
          <w:szCs w:val="24"/>
        </w:rPr>
      </w:pPr>
      <w:r w:rsidRPr="0055362A">
        <w:rPr>
          <w:rFonts w:cs="Times New Roman"/>
          <w:szCs w:val="24"/>
          <w:vertAlign w:val="superscript"/>
        </w:rPr>
        <w:t>2</w:t>
      </w:r>
      <w:r w:rsidRPr="0055362A">
        <w:rPr>
          <w:rFonts w:cs="Times New Roman"/>
          <w:szCs w:val="24"/>
        </w:rPr>
        <w:t>Diabetes and Metabolism Unit, Depar</w:t>
      </w:r>
      <w:r>
        <w:rPr>
          <w:rFonts w:cs="Times New Roman"/>
          <w:szCs w:val="24"/>
        </w:rPr>
        <w:t>t</w:t>
      </w:r>
      <w:r w:rsidRPr="0055362A">
        <w:rPr>
          <w:rFonts w:cs="Times New Roman"/>
          <w:szCs w:val="24"/>
        </w:rPr>
        <w:t>ment of Medicine, University of Udine, Udine, Italy</w:t>
      </w:r>
    </w:p>
    <w:p w14:paraId="4C8A8756" w14:textId="77777777" w:rsidR="006525EF" w:rsidRPr="0055362A" w:rsidRDefault="006525EF" w:rsidP="006525EF">
      <w:pPr>
        <w:spacing w:after="0" w:line="360" w:lineRule="auto"/>
        <w:rPr>
          <w:rFonts w:cs="Times New Roman"/>
          <w:szCs w:val="24"/>
        </w:rPr>
      </w:pPr>
      <w:r w:rsidRPr="0055362A">
        <w:rPr>
          <w:rFonts w:cs="Times New Roman"/>
          <w:szCs w:val="24"/>
          <w:vertAlign w:val="superscript"/>
        </w:rPr>
        <w:t>3</w:t>
      </w:r>
      <w:r w:rsidRPr="0055362A">
        <w:rPr>
          <w:rFonts w:cs="Times New Roman"/>
          <w:szCs w:val="24"/>
        </w:rPr>
        <w:t>Thrombosis and Hemostasis Unit, Department of Medicine, University of Udine, Udine, Italy</w:t>
      </w:r>
    </w:p>
    <w:p w14:paraId="7976D08C" w14:textId="77777777" w:rsidR="006525EF" w:rsidRDefault="006525EF" w:rsidP="006525EF">
      <w:pPr>
        <w:spacing w:after="0" w:line="360" w:lineRule="auto"/>
        <w:rPr>
          <w:rFonts w:cs="Times New Roman"/>
          <w:b/>
          <w:szCs w:val="24"/>
          <w:vertAlign w:val="superscript"/>
        </w:rPr>
      </w:pPr>
    </w:p>
    <w:p w14:paraId="5E2B70AF" w14:textId="77777777" w:rsidR="006525EF" w:rsidRPr="001643BB" w:rsidRDefault="006525EF" w:rsidP="006525EF">
      <w:pPr>
        <w:spacing w:after="0" w:line="360" w:lineRule="auto"/>
        <w:rPr>
          <w:rFonts w:cs="Times New Roman"/>
          <w:szCs w:val="24"/>
        </w:rPr>
      </w:pPr>
      <w:r w:rsidRPr="001643BB">
        <w:rPr>
          <w:rFonts w:cs="Times New Roman"/>
          <w:b/>
          <w:szCs w:val="24"/>
          <w:vertAlign w:val="superscript"/>
        </w:rPr>
        <w:t>†</w:t>
      </w:r>
      <w:r w:rsidRPr="001643BB">
        <w:rPr>
          <w:rFonts w:eastAsia="Times New Roman" w:cs="Times New Roman"/>
          <w:color w:val="282828"/>
          <w:lang w:eastAsia="it-IT"/>
        </w:rPr>
        <w:t>These authors contributed equally to this work and share last authorship</w:t>
      </w:r>
    </w:p>
    <w:p w14:paraId="16DEB0B6" w14:textId="77777777" w:rsidR="007115DB" w:rsidRPr="006525EF" w:rsidRDefault="007115DB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13676967" w14:textId="77777777" w:rsidR="007115DB" w:rsidRPr="006525EF" w:rsidRDefault="007115DB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10548966" w14:textId="77777777" w:rsidR="007115DB" w:rsidRPr="006525EF" w:rsidRDefault="007115DB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0C77EFC2" w14:textId="77777777" w:rsidR="007115DB" w:rsidRPr="006525EF" w:rsidRDefault="007115DB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53F5E1D7" w14:textId="77777777" w:rsidR="007115DB" w:rsidRPr="006525EF" w:rsidRDefault="007115DB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7FDBCD94" w14:textId="77777777" w:rsidR="007115DB" w:rsidRPr="006525EF" w:rsidRDefault="007115DB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4CF60571" w14:textId="77777777" w:rsidR="007115DB" w:rsidRPr="006525EF" w:rsidRDefault="007115DB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2D854F3B" w14:textId="77777777" w:rsidR="007115DB" w:rsidRPr="006525EF" w:rsidRDefault="007115DB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417C62C9" w14:textId="77777777" w:rsidR="007115DB" w:rsidRPr="006525EF" w:rsidRDefault="007115DB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0D144AA1" w14:textId="5E7FB8BC" w:rsidR="00C654A6" w:rsidRPr="006525EF" w:rsidRDefault="00C654A6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64DEF19E" w14:textId="57E814C3" w:rsidR="00C654A6" w:rsidRPr="006525EF" w:rsidRDefault="00C654A6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7D7158EC" w14:textId="006D5F02" w:rsidR="00C654A6" w:rsidRPr="006525EF" w:rsidRDefault="00C654A6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7EE27A35" w14:textId="77777777" w:rsidR="00C654A6" w:rsidRPr="006525EF" w:rsidRDefault="00C654A6" w:rsidP="007115DB">
      <w:pPr>
        <w:spacing w:before="0" w:after="0"/>
        <w:ind w:right="-35"/>
        <w:rPr>
          <w:rFonts w:cs="Times New Roman"/>
          <w:b/>
          <w:bCs/>
          <w:szCs w:val="24"/>
        </w:rPr>
      </w:pPr>
    </w:p>
    <w:p w14:paraId="1B65EA00" w14:textId="31E23875" w:rsidR="007115DB" w:rsidRPr="0055362A" w:rsidRDefault="007115DB" w:rsidP="007115DB">
      <w:pPr>
        <w:spacing w:before="0" w:after="0"/>
        <w:ind w:right="-35"/>
        <w:rPr>
          <w:rFonts w:cs="Times New Roman"/>
          <w:b/>
          <w:bCs/>
          <w:szCs w:val="24"/>
        </w:rPr>
      </w:pPr>
      <w:r w:rsidRPr="0055362A">
        <w:rPr>
          <w:rFonts w:cs="Times New Roman"/>
          <w:b/>
          <w:bCs/>
          <w:szCs w:val="24"/>
        </w:rPr>
        <w:t>* Correspondence</w:t>
      </w:r>
    </w:p>
    <w:p w14:paraId="2FCEBADF" w14:textId="77777777" w:rsidR="007115DB" w:rsidRPr="0055362A" w:rsidRDefault="007115DB" w:rsidP="007115DB">
      <w:pPr>
        <w:spacing w:before="0" w:after="0"/>
        <w:ind w:right="-35"/>
        <w:rPr>
          <w:rFonts w:cs="Times New Roman"/>
          <w:szCs w:val="24"/>
        </w:rPr>
      </w:pPr>
      <w:r w:rsidRPr="0055362A">
        <w:rPr>
          <w:rFonts w:cs="Times New Roman"/>
          <w:szCs w:val="24"/>
        </w:rPr>
        <w:t>Corresponding author:</w:t>
      </w:r>
    </w:p>
    <w:p w14:paraId="28E3D1AF" w14:textId="77777777" w:rsidR="007115DB" w:rsidRPr="007115DB" w:rsidRDefault="007115DB" w:rsidP="007115DB">
      <w:pPr>
        <w:spacing w:before="0" w:after="0"/>
        <w:ind w:right="-35"/>
        <w:rPr>
          <w:rFonts w:cs="Times New Roman"/>
          <w:szCs w:val="24"/>
        </w:rPr>
      </w:pPr>
      <w:r w:rsidRPr="007115DB">
        <w:rPr>
          <w:rFonts w:cs="Times New Roman"/>
          <w:szCs w:val="24"/>
        </w:rPr>
        <w:t xml:space="preserve">Leonardo A. </w:t>
      </w:r>
      <w:proofErr w:type="spellStart"/>
      <w:r w:rsidRPr="007115DB">
        <w:rPr>
          <w:rFonts w:cs="Times New Roman"/>
          <w:szCs w:val="24"/>
        </w:rPr>
        <w:t>Sechi</w:t>
      </w:r>
      <w:proofErr w:type="spellEnd"/>
      <w:r w:rsidRPr="007115DB">
        <w:rPr>
          <w:rFonts w:cs="Times New Roman"/>
          <w:szCs w:val="24"/>
        </w:rPr>
        <w:t>, MD, FACP, EHS</w:t>
      </w:r>
    </w:p>
    <w:p w14:paraId="46EFE3CA" w14:textId="77777777" w:rsidR="007115DB" w:rsidRPr="0055362A" w:rsidRDefault="007115DB" w:rsidP="007115DB">
      <w:pPr>
        <w:spacing w:before="0" w:after="0"/>
        <w:ind w:right="-35"/>
        <w:rPr>
          <w:rFonts w:cs="Times New Roman"/>
          <w:szCs w:val="24"/>
        </w:rPr>
      </w:pPr>
      <w:proofErr w:type="spellStart"/>
      <w:r w:rsidRPr="0055362A">
        <w:rPr>
          <w:rFonts w:cs="Times New Roman"/>
          <w:szCs w:val="24"/>
        </w:rPr>
        <w:t>Clinica</w:t>
      </w:r>
      <w:proofErr w:type="spellEnd"/>
      <w:r w:rsidRPr="0055362A">
        <w:rPr>
          <w:rFonts w:cs="Times New Roman"/>
          <w:szCs w:val="24"/>
        </w:rPr>
        <w:t xml:space="preserve"> </w:t>
      </w:r>
      <w:proofErr w:type="spellStart"/>
      <w:r w:rsidRPr="0055362A">
        <w:rPr>
          <w:rFonts w:cs="Times New Roman"/>
          <w:szCs w:val="24"/>
        </w:rPr>
        <w:t>Medica</w:t>
      </w:r>
      <w:proofErr w:type="spellEnd"/>
      <w:r w:rsidRPr="0055362A">
        <w:rPr>
          <w:rFonts w:cs="Times New Roman"/>
          <w:szCs w:val="24"/>
        </w:rPr>
        <w:t>, Department of Medicine</w:t>
      </w:r>
    </w:p>
    <w:p w14:paraId="7C02A594" w14:textId="77777777" w:rsidR="007115DB" w:rsidRPr="0055362A" w:rsidRDefault="007115DB" w:rsidP="007115DB">
      <w:pPr>
        <w:spacing w:before="0" w:after="0"/>
        <w:ind w:right="-35"/>
        <w:rPr>
          <w:rFonts w:cs="Times New Roman"/>
          <w:szCs w:val="24"/>
        </w:rPr>
      </w:pPr>
      <w:r w:rsidRPr="0055362A">
        <w:rPr>
          <w:rFonts w:cs="Times New Roman"/>
          <w:szCs w:val="24"/>
        </w:rPr>
        <w:t>University Hospital, Building 8</w:t>
      </w:r>
    </w:p>
    <w:p w14:paraId="0C971FDF" w14:textId="77777777" w:rsidR="007115DB" w:rsidRPr="0055362A" w:rsidRDefault="007115DB" w:rsidP="007115DB">
      <w:pPr>
        <w:spacing w:before="0" w:after="0"/>
        <w:ind w:right="-35"/>
        <w:rPr>
          <w:rFonts w:cs="Times New Roman"/>
          <w:szCs w:val="24"/>
        </w:rPr>
      </w:pPr>
      <w:r w:rsidRPr="0055362A">
        <w:rPr>
          <w:rFonts w:cs="Times New Roman"/>
          <w:szCs w:val="24"/>
        </w:rPr>
        <w:t>33100-Udine, Italy</w:t>
      </w:r>
    </w:p>
    <w:p w14:paraId="1CAE604B" w14:textId="77777777" w:rsidR="007115DB" w:rsidRPr="0055362A" w:rsidRDefault="007115DB" w:rsidP="007115DB">
      <w:pPr>
        <w:spacing w:before="0" w:after="0"/>
        <w:ind w:right="-35"/>
        <w:rPr>
          <w:rFonts w:cs="Times New Roman"/>
          <w:szCs w:val="24"/>
        </w:rPr>
      </w:pPr>
      <w:r w:rsidRPr="0055362A">
        <w:rPr>
          <w:rFonts w:cs="Times New Roman"/>
          <w:szCs w:val="24"/>
        </w:rPr>
        <w:t>Phone +39 0432 559804</w:t>
      </w:r>
    </w:p>
    <w:p w14:paraId="68B0CC26" w14:textId="77777777" w:rsidR="007115DB" w:rsidRPr="0055362A" w:rsidRDefault="007115DB" w:rsidP="007115DB">
      <w:pPr>
        <w:spacing w:before="0" w:after="0"/>
        <w:ind w:right="-35"/>
        <w:rPr>
          <w:rFonts w:cs="Times New Roman"/>
          <w:szCs w:val="24"/>
        </w:rPr>
      </w:pPr>
      <w:r w:rsidRPr="0055362A">
        <w:rPr>
          <w:rFonts w:cs="Times New Roman"/>
          <w:szCs w:val="24"/>
        </w:rPr>
        <w:t>Fax +39 0432 559490</w:t>
      </w:r>
    </w:p>
    <w:p w14:paraId="2A1ED942" w14:textId="38A6D064" w:rsidR="00ED78A4" w:rsidRDefault="007115DB" w:rsidP="00ED78A4">
      <w:pPr>
        <w:spacing w:before="0" w:after="0"/>
        <w:ind w:right="-35"/>
        <w:rPr>
          <w:rStyle w:val="Collegamentoipertestuale"/>
          <w:rFonts w:cs="Times New Roman"/>
          <w:szCs w:val="24"/>
        </w:rPr>
      </w:pPr>
      <w:r w:rsidRPr="0055362A">
        <w:rPr>
          <w:rFonts w:cs="Times New Roman"/>
          <w:szCs w:val="24"/>
        </w:rPr>
        <w:t xml:space="preserve">Email </w:t>
      </w:r>
      <w:r w:rsidRPr="00ED78A4">
        <w:rPr>
          <w:rFonts w:cs="Times New Roman"/>
          <w:szCs w:val="24"/>
        </w:rPr>
        <w:t>sechi@uniud.it</w:t>
      </w:r>
    </w:p>
    <w:p w14:paraId="70B520A6" w14:textId="77777777" w:rsidR="007115DB" w:rsidRPr="0055362A" w:rsidRDefault="007115DB" w:rsidP="007115DB">
      <w:pPr>
        <w:spacing w:before="0" w:after="0"/>
        <w:ind w:right="-35"/>
        <w:rPr>
          <w:rFonts w:cs="Times New Roman"/>
          <w:szCs w:val="24"/>
        </w:rPr>
      </w:pPr>
    </w:p>
    <w:p w14:paraId="37B10166" w14:textId="77777777" w:rsidR="00C654A6" w:rsidRDefault="00C654A6" w:rsidP="00CD4765">
      <w:pPr>
        <w:pStyle w:val="Titolo1"/>
        <w:tabs>
          <w:tab w:val="clear" w:pos="567"/>
        </w:tabs>
        <w:ind w:left="0" w:right="239" w:hanging="284"/>
        <w:sectPr w:rsidR="00C654A6" w:rsidSect="00F441F4">
          <w:headerReference w:type="even" r:id="rId12"/>
          <w:footerReference w:type="even" r:id="rId13"/>
          <w:footerReference w:type="default" r:id="rId14"/>
          <w:headerReference w:type="first" r:id="rId15"/>
          <w:pgSz w:w="11900" w:h="16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F1AED1" w14:textId="496ECF3C" w:rsidR="00DE23E8" w:rsidRPr="006525EF" w:rsidRDefault="00654E8F" w:rsidP="006525EF">
      <w:pPr>
        <w:pStyle w:val="Titolo1"/>
        <w:numPr>
          <w:ilvl w:val="6"/>
          <w:numId w:val="19"/>
        </w:numPr>
        <w:ind w:right="239"/>
        <w:rPr>
          <w:sz w:val="28"/>
          <w:szCs w:val="28"/>
        </w:rPr>
      </w:pPr>
      <w:r w:rsidRPr="006525EF">
        <w:rPr>
          <w:sz w:val="28"/>
          <w:szCs w:val="28"/>
        </w:rPr>
        <w:lastRenderedPageBreak/>
        <w:t>Supplementary Tables</w:t>
      </w:r>
    </w:p>
    <w:p w14:paraId="20736A56" w14:textId="5C43F3E4" w:rsidR="00CD4765" w:rsidRDefault="00CD4765" w:rsidP="00CD4765">
      <w:pPr>
        <w:spacing w:before="0" w:after="0" w:line="360" w:lineRule="auto"/>
        <w:jc w:val="center"/>
        <w:rPr>
          <w:b/>
        </w:rPr>
      </w:pPr>
      <w:r w:rsidRPr="00941F9A">
        <w:rPr>
          <w:b/>
        </w:rPr>
        <w:t xml:space="preserve">Multivariate Correlation </w:t>
      </w:r>
      <w:r>
        <w:rPr>
          <w:b/>
        </w:rPr>
        <w:t xml:space="preserve">with log </w:t>
      </w:r>
      <w:r w:rsidRPr="00941F9A">
        <w:rPr>
          <w:b/>
        </w:rPr>
        <w:t xml:space="preserve">D-dimer </w:t>
      </w:r>
      <w:r>
        <w:rPr>
          <w:b/>
        </w:rPr>
        <w:t xml:space="preserve">as the Dependent Variable </w:t>
      </w:r>
    </w:p>
    <w:p w14:paraId="7ADE0AB0" w14:textId="77777777" w:rsidR="008E40D7" w:rsidRPr="00941F9A" w:rsidRDefault="008E40D7" w:rsidP="008E40D7">
      <w:pPr>
        <w:spacing w:before="0" w:after="0" w:line="360" w:lineRule="auto"/>
        <w:jc w:val="center"/>
        <w:rPr>
          <w:b/>
        </w:rPr>
      </w:pPr>
      <w:r w:rsidRPr="00CD4765">
        <w:rPr>
          <w:b/>
        </w:rPr>
        <w:t>(Model 1 includes AUC-cortisol</w:t>
      </w:r>
      <w:r>
        <w:rPr>
          <w:b/>
        </w:rPr>
        <w:t>,</w:t>
      </w:r>
      <w:r w:rsidRPr="00CD4765">
        <w:rPr>
          <w:b/>
        </w:rPr>
        <w:t xml:space="preserve"> Model 2 includes DST-cortisol</w:t>
      </w:r>
      <w:r>
        <w:rPr>
          <w:b/>
        </w:rPr>
        <w:t xml:space="preserve"> as independent variables</w:t>
      </w:r>
      <w:r w:rsidRPr="00CD4765">
        <w:rPr>
          <w:b/>
        </w:rPr>
        <w:t>)</w:t>
      </w: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1218"/>
        <w:gridCol w:w="1464"/>
        <w:gridCol w:w="1464"/>
        <w:gridCol w:w="2117"/>
        <w:gridCol w:w="1464"/>
        <w:gridCol w:w="1464"/>
        <w:gridCol w:w="1464"/>
        <w:gridCol w:w="1564"/>
      </w:tblGrid>
      <w:tr w:rsidR="00CD4765" w:rsidRPr="00941F9A" w14:paraId="54523895" w14:textId="77777777" w:rsidTr="006F097A">
        <w:trPr>
          <w:trHeight w:val="28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39EA" w14:textId="77777777" w:rsidR="00CD4765" w:rsidRPr="002F3FFE" w:rsidRDefault="00CD4765" w:rsidP="00CD4765">
            <w:pPr>
              <w:spacing w:before="0" w:after="0" w:line="360" w:lineRule="auto"/>
              <w:rPr>
                <w:b/>
                <w:bCs/>
              </w:rPr>
            </w:pPr>
            <w:r w:rsidRPr="002F3FFE">
              <w:rPr>
                <w:b/>
                <w:bCs/>
              </w:rPr>
              <w:t>Model 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833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0AE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410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356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BEE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76A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396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679C448F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7D2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1C0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057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A18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30C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046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DF0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9E3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07F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6FDA332A" w14:textId="77777777" w:rsidTr="006F097A">
        <w:trPr>
          <w:trHeight w:val="280"/>
        </w:trPr>
        <w:tc>
          <w:tcPr>
            <w:tcW w:w="328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EFF0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istics of regress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E07F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29D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4F2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C6D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306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B2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C5A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3402C5A5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C58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811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37848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1A2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289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09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EC2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20D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7FB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BF7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801F46F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123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FE6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14141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810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13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2A7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115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F97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64E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085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4879990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FF7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 correct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755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76710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77A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D3C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7E0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00D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B8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6A9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3E0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0A8F5189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0F4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BF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91670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B3A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EE1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2C8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B25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E2F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A64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02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62E90C4F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BA4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3226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F54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590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DF7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EEF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FEF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8BD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B5B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6CE13AAC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17B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288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E8E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F88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6B5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D9D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38B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706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96D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5D5CD759" w14:textId="77777777" w:rsidTr="006F097A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DBC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OF VARIA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844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49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CF5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48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9E3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4FE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5C0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69D0037F" w14:textId="77777777" w:rsidTr="006F097A">
        <w:trPr>
          <w:trHeight w:val="28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E5FB3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A4539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6476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Q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EB05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MQ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E4B9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7791A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ignifica</w:t>
            </w:r>
            <w:r>
              <w:rPr>
                <w:i/>
                <w:iCs/>
                <w:sz w:val="20"/>
                <w:szCs w:val="20"/>
              </w:rPr>
              <w:t>nce</w:t>
            </w:r>
            <w:r w:rsidRPr="00941F9A">
              <w:rPr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C9DD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00F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1FB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03DB0ACC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078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gr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076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D9F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67216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2FD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120276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5E6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,049416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C04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7767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169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CAF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6E9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31C9301A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E3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sidu</w:t>
            </w:r>
            <w:r>
              <w:rPr>
                <w:sz w:val="20"/>
                <w:szCs w:val="20"/>
              </w:rPr>
              <w:t>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E75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6B5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,216711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C82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36737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910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D7B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725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DB1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658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4176F741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7234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Tota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E9E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663A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,8888772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0F9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1AD4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0868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DA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81B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79B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67797DA6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59C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B12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773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2BB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BD9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173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E4B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EF6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77B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5506F211" w14:textId="77777777" w:rsidTr="006F097A">
        <w:trPr>
          <w:trHeight w:val="28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2A4C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69CB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Coefficient</w:t>
            </w:r>
            <w:r>
              <w:rPr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475D3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ndard error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FAC4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tat t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90640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gnificanc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7EF1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%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FDE83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%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7FDEB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,0%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4C7EF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,0%</w:t>
            </w:r>
          </w:p>
        </w:tc>
      </w:tr>
      <w:tr w:rsidR="00CD4765" w:rsidRPr="00941F9A" w14:paraId="61009B23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52A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941F9A">
              <w:rPr>
                <w:sz w:val="20"/>
                <w:szCs w:val="20"/>
              </w:rPr>
              <w:t>nterce</w:t>
            </w:r>
            <w:r>
              <w:rPr>
                <w:sz w:val="20"/>
                <w:szCs w:val="20"/>
              </w:rPr>
              <w:t>p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169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9520566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CE3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97885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E2C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9,8645977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AFE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8,3628E-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1E6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560875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5E0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343238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9E0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560875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1F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34323809</w:t>
            </w:r>
          </w:p>
        </w:tc>
      </w:tr>
      <w:tr w:rsidR="00CD4765" w:rsidRPr="00941F9A" w14:paraId="5493C005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D9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9E3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733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D3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25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4CF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3864904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521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67770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F20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073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126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4205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7F5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0738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ED9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420514</w:t>
            </w:r>
          </w:p>
        </w:tc>
      </w:tr>
      <w:tr w:rsidR="00CD4765" w:rsidRPr="00941F9A" w14:paraId="73471ACA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2A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s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688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8029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214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31800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DF9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2,52506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161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12666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A04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14316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FD3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1743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FC8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14316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CE8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174346</w:t>
            </w:r>
          </w:p>
        </w:tc>
      </w:tr>
      <w:tr w:rsidR="00CD4765" w:rsidRPr="00941F9A" w14:paraId="2945F7D2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A53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870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2229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D82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2825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13A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789135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D2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31348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B98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3356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75D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7816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890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3356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F6E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781605</w:t>
            </w:r>
          </w:p>
        </w:tc>
      </w:tr>
      <w:tr w:rsidR="00CD4765" w:rsidRPr="00941F9A" w14:paraId="625CCD81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043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6C0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267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FFD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931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DCF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3605496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9A9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75811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EF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057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855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310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BB0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0574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1C9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31092</w:t>
            </w:r>
          </w:p>
        </w:tc>
      </w:tr>
      <w:tr w:rsidR="00CD4765" w:rsidRPr="00941F9A" w14:paraId="372C3847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C95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clearan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1BF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6,356E-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D61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647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CD4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98114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211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92197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939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134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0E6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217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280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134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B7F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21713</w:t>
            </w:r>
          </w:p>
        </w:tc>
      </w:tr>
      <w:tr w:rsidR="00CD4765" w:rsidRPr="00941F9A" w14:paraId="0B235B14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C27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lastRenderedPageBreak/>
              <w:t>AUC</w:t>
            </w:r>
            <w:r>
              <w:rPr>
                <w:sz w:val="20"/>
                <w:szCs w:val="20"/>
              </w:rPr>
              <w:t>-</w:t>
            </w:r>
            <w:r w:rsidRPr="00941F9A">
              <w:rPr>
                <w:sz w:val="20"/>
                <w:szCs w:val="20"/>
              </w:rPr>
              <w:t>cort</w:t>
            </w:r>
            <w:r>
              <w:rPr>
                <w:sz w:val="20"/>
                <w:szCs w:val="20"/>
              </w:rPr>
              <w:t>iso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B9AA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4822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7FF0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2180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0C3D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21157626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6877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285944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8CBE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,1195E-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45D8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9133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C56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,1195E-0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5031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91336</w:t>
            </w:r>
          </w:p>
        </w:tc>
      </w:tr>
    </w:tbl>
    <w:p w14:paraId="0174109F" w14:textId="77777777" w:rsidR="00CD4765" w:rsidRDefault="00CD4765" w:rsidP="00CD4765">
      <w:pPr>
        <w:spacing w:before="0" w:after="0" w:line="360" w:lineRule="auto"/>
        <w:rPr>
          <w:b/>
        </w:rPr>
      </w:pP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1218"/>
        <w:gridCol w:w="1464"/>
        <w:gridCol w:w="1464"/>
        <w:gridCol w:w="2117"/>
        <w:gridCol w:w="1464"/>
        <w:gridCol w:w="1464"/>
        <w:gridCol w:w="1464"/>
        <w:gridCol w:w="1564"/>
      </w:tblGrid>
      <w:tr w:rsidR="00CD4765" w:rsidRPr="00941F9A" w14:paraId="1A4DD5D9" w14:textId="77777777" w:rsidTr="006F097A">
        <w:trPr>
          <w:trHeight w:val="28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6699" w14:textId="77777777" w:rsidR="00CD4765" w:rsidRPr="002F3FFE" w:rsidRDefault="00CD4765" w:rsidP="00CD4765">
            <w:pPr>
              <w:spacing w:before="0" w:after="0" w:line="360" w:lineRule="auto"/>
              <w:rPr>
                <w:b/>
                <w:bCs/>
              </w:rPr>
            </w:pPr>
            <w:r w:rsidRPr="002F3FFE">
              <w:rPr>
                <w:b/>
                <w:bCs/>
              </w:rPr>
              <w:t>Model 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D65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EBD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9D9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D26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075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B45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9E6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D57E124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A60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E76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905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349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45E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553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B3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F6D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70B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9191772" w14:textId="77777777" w:rsidTr="006F097A">
        <w:trPr>
          <w:trHeight w:val="280"/>
        </w:trPr>
        <w:tc>
          <w:tcPr>
            <w:tcW w:w="328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243B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istics of regress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28A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406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B62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734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349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A83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857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2F68D9B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5BD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F30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95240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CAF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EA4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68E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88E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02B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90F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9BB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B5D9E97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29C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C50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562146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2D6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9BE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60B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E86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DA8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951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94A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E6CF8F3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CB1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 correct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039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20561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422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74A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13C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83B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E57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FC9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ECD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9920A9F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845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572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87063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25B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B51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A5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D8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7A1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B99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0CB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030359D2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417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1510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17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E34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40C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392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7AF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E0D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D3B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48E3143B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94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3DC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4B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037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264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261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123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E97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CB5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5550DDD3" w14:textId="77777777" w:rsidTr="006F097A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F68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OF VARIA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2DE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D6F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099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C3D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B40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3F1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109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1E21B5FF" w14:textId="77777777" w:rsidTr="006F097A">
        <w:trPr>
          <w:trHeight w:val="28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BC40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49980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8A75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Q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984DE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MQ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14BD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75334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ignifica</w:t>
            </w:r>
            <w:r>
              <w:rPr>
                <w:i/>
                <w:iCs/>
                <w:sz w:val="20"/>
                <w:szCs w:val="20"/>
              </w:rPr>
              <w:t>nce</w:t>
            </w:r>
            <w:r w:rsidRPr="00941F9A">
              <w:rPr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C2BD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A61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ED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495F5C5C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CB0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gr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D21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851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919929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B18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533215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0F9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4,381542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00F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430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0FE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EB0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3F8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E0BC53C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D5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sidu</w:t>
            </w:r>
            <w:r>
              <w:rPr>
                <w:sz w:val="20"/>
                <w:szCs w:val="20"/>
              </w:rPr>
              <w:t>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B6B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C2E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4,968948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C60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349925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E2C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6C7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12D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87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A78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183DE8B2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A4FB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Tota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D1F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4E4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,8888772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4B4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52AE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B803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7C7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F42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D0A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88B8401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D7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559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36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2B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CB4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9CB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FEB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09E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9EB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6F45C12A" w14:textId="77777777" w:rsidTr="006F097A">
        <w:trPr>
          <w:trHeight w:val="28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1D0A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DA15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Coefficient</w:t>
            </w:r>
            <w:r>
              <w:rPr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D1C1D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ndard error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C5F20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tat t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1941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gnificanc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7A928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%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13580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%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E64C3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,0%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C70F3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,0%</w:t>
            </w:r>
          </w:p>
        </w:tc>
      </w:tr>
      <w:tr w:rsidR="00CD4765" w:rsidRPr="00941F9A" w14:paraId="0C85876E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4C8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941F9A">
              <w:rPr>
                <w:sz w:val="20"/>
                <w:szCs w:val="20"/>
              </w:rPr>
              <w:t>nterce</w:t>
            </w:r>
            <w:r>
              <w:rPr>
                <w:sz w:val="20"/>
                <w:szCs w:val="20"/>
              </w:rPr>
              <w:t>p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18E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987433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260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86596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6E0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0,650974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E4C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7,8011E-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9BE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6185677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204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356299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C88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618567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347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35629947</w:t>
            </w:r>
          </w:p>
        </w:tc>
      </w:tr>
      <w:tr w:rsidR="00CD4765" w:rsidRPr="00941F9A" w14:paraId="3BCE365C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392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CE8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377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16B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225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6C4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1236252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10A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63068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976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1045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22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3800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272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1045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C55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380008</w:t>
            </w:r>
          </w:p>
        </w:tc>
      </w:tr>
      <w:tr w:rsidR="00CD4765" w:rsidRPr="00941F9A" w14:paraId="2147BC6A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3C6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s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16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74069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5EA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30882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5C9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2,398423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464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177645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E75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13511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E51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1302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8FC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135118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BED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130205</w:t>
            </w:r>
          </w:p>
        </w:tc>
      </w:tr>
      <w:tr w:rsidR="00CD4765" w:rsidRPr="00941F9A" w14:paraId="517AFB93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F4B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F1E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4223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706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2718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D83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5537742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83A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22464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91E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114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07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9596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59D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1149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ED5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959628</w:t>
            </w:r>
          </w:p>
        </w:tc>
      </w:tr>
      <w:tr w:rsidR="00CD4765" w:rsidRPr="00941F9A" w14:paraId="62F485A2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AB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5A1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100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FC6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908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98F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2109834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1EC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27913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D4B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0696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3AF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2897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B7F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0696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A5A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289766</w:t>
            </w:r>
          </w:p>
        </w:tc>
      </w:tr>
      <w:tr w:rsidR="00CD4765" w:rsidRPr="00941F9A" w14:paraId="1C48B4D5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82F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clearan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671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031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0A9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6096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1AE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522834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AD8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601904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712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152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C01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886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795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0152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CF6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88637</w:t>
            </w:r>
          </w:p>
        </w:tc>
      </w:tr>
      <w:tr w:rsidR="00CD4765" w:rsidRPr="00941F9A" w14:paraId="4436D196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000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T-</w:t>
            </w:r>
            <w:r w:rsidRPr="00941F9A">
              <w:rPr>
                <w:sz w:val="20"/>
                <w:szCs w:val="20"/>
              </w:rPr>
              <w:t>cort</w:t>
            </w:r>
            <w:r>
              <w:rPr>
                <w:sz w:val="20"/>
                <w:szCs w:val="20"/>
              </w:rPr>
              <w:t>iso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3222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30513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1C1F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8730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B7A2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,4950535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C87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6326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7F4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3255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B9C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47772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4535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3255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F1BB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477725</w:t>
            </w:r>
          </w:p>
        </w:tc>
      </w:tr>
    </w:tbl>
    <w:p w14:paraId="2959FE1A" w14:textId="2A9B4ACD" w:rsidR="00CD4765" w:rsidRDefault="00CD4765" w:rsidP="00CD4765">
      <w:pPr>
        <w:spacing w:before="0" w:after="0" w:line="360" w:lineRule="auto"/>
        <w:rPr>
          <w:b/>
        </w:rPr>
      </w:pPr>
    </w:p>
    <w:p w14:paraId="2E096969" w14:textId="77777777" w:rsidR="006139A5" w:rsidRDefault="006139A5" w:rsidP="00CD4765">
      <w:pPr>
        <w:spacing w:before="0" w:after="0" w:line="360" w:lineRule="auto"/>
        <w:jc w:val="center"/>
        <w:rPr>
          <w:b/>
        </w:rPr>
      </w:pPr>
    </w:p>
    <w:p w14:paraId="54992B81" w14:textId="307906DF" w:rsidR="00CD4765" w:rsidRDefault="00CD4765" w:rsidP="00CD4765">
      <w:pPr>
        <w:spacing w:before="0" w:after="0" w:line="360" w:lineRule="auto"/>
        <w:jc w:val="center"/>
        <w:rPr>
          <w:b/>
        </w:rPr>
      </w:pPr>
      <w:r w:rsidRPr="00941F9A">
        <w:rPr>
          <w:b/>
        </w:rPr>
        <w:lastRenderedPageBreak/>
        <w:t xml:space="preserve">Multivariate Correlation </w:t>
      </w:r>
      <w:r>
        <w:rPr>
          <w:b/>
        </w:rPr>
        <w:t>with Prothrombin Fragment 1+2</w:t>
      </w:r>
      <w:r w:rsidRPr="00941F9A">
        <w:rPr>
          <w:b/>
        </w:rPr>
        <w:t xml:space="preserve"> </w:t>
      </w:r>
      <w:r>
        <w:rPr>
          <w:b/>
        </w:rPr>
        <w:t>as the Dependent Variable</w:t>
      </w:r>
    </w:p>
    <w:p w14:paraId="786F9795" w14:textId="3414313C" w:rsidR="00CD4765" w:rsidRPr="00941F9A" w:rsidRDefault="00CD4765" w:rsidP="00CD4765">
      <w:pPr>
        <w:spacing w:before="0" w:after="0" w:line="360" w:lineRule="auto"/>
        <w:jc w:val="center"/>
        <w:rPr>
          <w:b/>
        </w:rPr>
      </w:pPr>
      <w:r w:rsidRPr="00CD4765">
        <w:rPr>
          <w:b/>
        </w:rPr>
        <w:t>(Model 1 includes AUC-cortisol</w:t>
      </w:r>
      <w:r w:rsidR="008E40D7">
        <w:rPr>
          <w:b/>
        </w:rPr>
        <w:t>,</w:t>
      </w:r>
      <w:r w:rsidRPr="00CD4765">
        <w:rPr>
          <w:b/>
        </w:rPr>
        <w:t xml:space="preserve"> Model 2 includes DST-cortisol</w:t>
      </w:r>
      <w:r w:rsidR="008E40D7">
        <w:rPr>
          <w:b/>
        </w:rPr>
        <w:t xml:space="preserve"> as independent variables</w:t>
      </w:r>
      <w:r w:rsidRPr="00CD4765">
        <w:rPr>
          <w:b/>
        </w:rPr>
        <w:t>)</w:t>
      </w: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1218"/>
        <w:gridCol w:w="1464"/>
        <w:gridCol w:w="1464"/>
        <w:gridCol w:w="2117"/>
        <w:gridCol w:w="1464"/>
        <w:gridCol w:w="1464"/>
        <w:gridCol w:w="1464"/>
        <w:gridCol w:w="1564"/>
      </w:tblGrid>
      <w:tr w:rsidR="00CD4765" w:rsidRPr="00941F9A" w14:paraId="296C2F38" w14:textId="77777777" w:rsidTr="006F097A">
        <w:trPr>
          <w:trHeight w:val="28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D4E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2F3FFE">
              <w:rPr>
                <w:b/>
                <w:bCs/>
              </w:rPr>
              <w:t>Model 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37A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A8B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F39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E1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ABA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6DA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71C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39677067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533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E64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28D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FEF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360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B02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29D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47D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C1D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95EC3DE" w14:textId="77777777" w:rsidTr="006F097A">
        <w:trPr>
          <w:trHeight w:val="280"/>
        </w:trPr>
        <w:tc>
          <w:tcPr>
            <w:tcW w:w="328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FF476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istics of regress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32ED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82B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9CE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3F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751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F5C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C2B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4687D823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1B7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ECA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10894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0B5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59A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2D4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15E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0F7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2C4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CA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3351C81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918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C79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68834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42F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112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242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4A0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E88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51C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AEE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34764FE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3E0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 correct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8E9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3371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3C1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A39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511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D84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492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033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D2C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013A46B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628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B16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73,06619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A16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C69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CE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9DE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76C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155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DBB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3E8D91A0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971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BBDF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B06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7EA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32F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225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6F8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F37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9D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17B6A48D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7CC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5CA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FFE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2D1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DCB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1AE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47B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270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E2F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1D45CE03" w14:textId="77777777" w:rsidTr="006F097A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7D1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OF VARIA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498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6AA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563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A23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6D4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DBB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BC2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F0888B5" w14:textId="77777777" w:rsidTr="006F097A">
        <w:trPr>
          <w:trHeight w:val="28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CFD64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B6ED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37486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Q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9E4AA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MQ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192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2337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ignifica</w:t>
            </w:r>
            <w:r>
              <w:rPr>
                <w:i/>
                <w:iCs/>
                <w:sz w:val="20"/>
                <w:szCs w:val="20"/>
              </w:rPr>
              <w:t>nce</w:t>
            </w:r>
            <w:r w:rsidRPr="00941F9A">
              <w:rPr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C41B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127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36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7DF0283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586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gr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45C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84B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53990,6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A8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5665,105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134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4,807398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197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170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47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443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31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017E73AA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228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sidu</w:t>
            </w:r>
            <w:r>
              <w:rPr>
                <w:sz w:val="20"/>
                <w:szCs w:val="20"/>
              </w:rPr>
              <w:t>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2F3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79C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758090,9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43A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338,668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2E8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76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791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48C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F98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8D3AC03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E14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Tota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A343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014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912081,5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298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6FC4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FA8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7CE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AC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FC6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E48BC44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F7A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D38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017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E08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CB5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FE8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822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9E0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810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4AC0CDA" w14:textId="77777777" w:rsidTr="006F097A">
        <w:trPr>
          <w:trHeight w:val="28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B448F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0335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Coefficient</w:t>
            </w:r>
            <w:r>
              <w:rPr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1D93F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ndard error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853A8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tat t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FA9E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gnificanc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46E25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%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246E7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%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CE0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,0%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DE25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,0%</w:t>
            </w:r>
          </w:p>
        </w:tc>
      </w:tr>
      <w:tr w:rsidR="00CD4765" w:rsidRPr="00941F9A" w14:paraId="48A2B933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F81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941F9A">
              <w:rPr>
                <w:sz w:val="20"/>
                <w:szCs w:val="20"/>
              </w:rPr>
              <w:t>nterce</w:t>
            </w:r>
            <w:r>
              <w:rPr>
                <w:sz w:val="20"/>
                <w:szCs w:val="20"/>
              </w:rPr>
              <w:t>p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402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04,4907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82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75,43541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911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7108052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13F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7540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CC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5,36915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2E7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53,6122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86D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5,369159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E11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53,612276</w:t>
            </w:r>
          </w:p>
        </w:tc>
      </w:tr>
      <w:tr w:rsidR="00CD4765" w:rsidRPr="00941F9A" w14:paraId="5BAB39C5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C50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504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667623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65E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76625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1C4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,4988155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1B8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624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B8F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725425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10E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609821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4FF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725425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BAD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60982142</w:t>
            </w:r>
          </w:p>
        </w:tc>
      </w:tr>
      <w:tr w:rsidR="00CD4765" w:rsidRPr="00941F9A" w14:paraId="5490D271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23D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s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D0D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68825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900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2,12244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6B6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56775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1DC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995477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FD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23,8949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D9D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4,03261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226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23,89496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433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4,0326175</w:t>
            </w:r>
          </w:p>
        </w:tc>
      </w:tr>
      <w:tr w:rsidR="00CD4765" w:rsidRPr="00941F9A" w14:paraId="6F907926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2DD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57F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2,26345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9E8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07722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830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2,101191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53A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37390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F86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4,39291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81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13398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26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4,392918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2D0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1339858</w:t>
            </w:r>
          </w:p>
        </w:tc>
      </w:tr>
      <w:tr w:rsidR="00CD4765" w:rsidRPr="00941F9A" w14:paraId="33E99BFE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A09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49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37673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74B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55146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871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060779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6BE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90590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473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07878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F6D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25325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17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078789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2A1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2532524</w:t>
            </w:r>
          </w:p>
        </w:tc>
      </w:tr>
      <w:tr w:rsidR="00CD4765" w:rsidRPr="00941F9A" w14:paraId="438FA556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236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clearan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4B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179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D95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4696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265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72535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A15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69429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560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66735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5F2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09072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55F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66735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267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0907259</w:t>
            </w:r>
          </w:p>
        </w:tc>
      </w:tr>
      <w:tr w:rsidR="00CD4765" w:rsidRPr="00941F9A" w14:paraId="30B5D495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6ADD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AUC</w:t>
            </w:r>
            <w:r>
              <w:rPr>
                <w:sz w:val="20"/>
                <w:szCs w:val="20"/>
              </w:rPr>
              <w:t>-</w:t>
            </w:r>
            <w:r w:rsidRPr="00941F9A">
              <w:rPr>
                <w:sz w:val="20"/>
                <w:szCs w:val="20"/>
              </w:rPr>
              <w:t>cort</w:t>
            </w:r>
            <w:r>
              <w:rPr>
                <w:sz w:val="20"/>
                <w:szCs w:val="20"/>
              </w:rPr>
              <w:t>iso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8DB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665287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07EC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831296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F95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,20618244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A47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661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87BD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021971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2FF6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308603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D03A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021971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494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3086031</w:t>
            </w:r>
          </w:p>
        </w:tc>
      </w:tr>
    </w:tbl>
    <w:p w14:paraId="567639B5" w14:textId="77777777" w:rsidR="00CD4765" w:rsidRDefault="00CD4765" w:rsidP="00CD4765">
      <w:pPr>
        <w:spacing w:before="0" w:after="0" w:line="360" w:lineRule="auto"/>
        <w:rPr>
          <w:b/>
        </w:rPr>
      </w:pP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1218"/>
        <w:gridCol w:w="1464"/>
        <w:gridCol w:w="1464"/>
        <w:gridCol w:w="2117"/>
        <w:gridCol w:w="1464"/>
        <w:gridCol w:w="1464"/>
        <w:gridCol w:w="1464"/>
        <w:gridCol w:w="1564"/>
      </w:tblGrid>
      <w:tr w:rsidR="00CD4765" w:rsidRPr="00941F9A" w14:paraId="7A70A5BF" w14:textId="77777777" w:rsidTr="006F097A">
        <w:trPr>
          <w:trHeight w:val="28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B0E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2F3FFE">
              <w:rPr>
                <w:b/>
                <w:bCs/>
              </w:rPr>
              <w:lastRenderedPageBreak/>
              <w:t>Model 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EAE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ACD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1AD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153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51D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D9E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587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33D490E5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97A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F67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500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E38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7FD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1D6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A86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E1B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294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4FFC83E3" w14:textId="77777777" w:rsidTr="006F097A">
        <w:trPr>
          <w:trHeight w:val="280"/>
        </w:trPr>
        <w:tc>
          <w:tcPr>
            <w:tcW w:w="328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768D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istics of regress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330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AC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A15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F37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895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FDD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DBA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3D40A2AC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7CC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761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280323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A3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CA6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964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F8F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CC2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50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6E7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1E2BA1F3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795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358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83211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7E8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47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0B8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124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7FB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4E1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CF6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6CC913C1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09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 correct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E5B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486995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CEE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793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EC0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586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812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1E5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D3F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69223E40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CF9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E2A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72,43148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75E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43C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147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293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DB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BEF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8D8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43B8EAB6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B09F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5E7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C56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FA2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4A7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75B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006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C3E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C6F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374A5475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15D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DAA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4F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8C8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50F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F9F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D02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3F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835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4AE1C37" w14:textId="77777777" w:rsidTr="006F097A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DAA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OF VARIA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23D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D90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9BC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66D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8F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3EF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B1F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FE5056B" w14:textId="77777777" w:rsidTr="006F097A">
        <w:trPr>
          <w:trHeight w:val="28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D33A3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BCE5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57E5F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Q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DF2E8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MQ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C737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582A0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ignifica</w:t>
            </w:r>
            <w:r>
              <w:rPr>
                <w:i/>
                <w:iCs/>
                <w:sz w:val="20"/>
                <w:szCs w:val="20"/>
              </w:rPr>
              <w:t>nce</w:t>
            </w:r>
            <w:r w:rsidRPr="00941F9A">
              <w:rPr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2665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A45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970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1016EFB9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A8D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gr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518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0AA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67104,0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E6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7850,672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6C3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,308610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F2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,7401E-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A38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40A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C22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0B41BBC5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489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sidu</w:t>
            </w:r>
            <w:r>
              <w:rPr>
                <w:sz w:val="20"/>
                <w:szCs w:val="20"/>
              </w:rPr>
              <w:t>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FED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F94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744977,5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7A2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246,3204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D28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67C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381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55F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A10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1F9BB2E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399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Tota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6A16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E6E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912081,5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9EB4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3490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5434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857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EB6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27E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4E188A69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D3F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698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1B7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7F5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4E1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3F8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9A4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728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606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6F1945C" w14:textId="77777777" w:rsidTr="006F097A">
        <w:trPr>
          <w:trHeight w:val="28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2ACE6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A35D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Coefficient</w:t>
            </w:r>
            <w:r>
              <w:rPr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D5EA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ndard error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D5584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tat t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664D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gnificanc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AB26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%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0A8FF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%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1076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,0%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43FD4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,0%</w:t>
            </w:r>
          </w:p>
        </w:tc>
      </w:tr>
      <w:tr w:rsidR="00CD4765" w:rsidRPr="00941F9A" w14:paraId="0325E3B8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804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941F9A">
              <w:rPr>
                <w:sz w:val="20"/>
                <w:szCs w:val="20"/>
              </w:rPr>
              <w:t>nterce</w:t>
            </w:r>
            <w:r>
              <w:rPr>
                <w:sz w:val="20"/>
                <w:szCs w:val="20"/>
              </w:rPr>
              <w:t>p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5BE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38,2536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1ED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72,25079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A58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,2975919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DED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232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E44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95,42747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440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81,0798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832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95,427474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5B5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81,079812</w:t>
            </w:r>
          </w:p>
        </w:tc>
      </w:tr>
      <w:tr w:rsidR="00CD4765" w:rsidRPr="00941F9A" w14:paraId="51115EA6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B0A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A5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533864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EBB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745799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843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,2320458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ABD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528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34B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595709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653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472018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B7C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595709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6F5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47201884</w:t>
            </w:r>
          </w:p>
        </w:tc>
      </w:tr>
      <w:tr w:rsidR="00CD4765" w:rsidRPr="00941F9A" w14:paraId="5AAC5061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F99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s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112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,628367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7DC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1,9578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094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034290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395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762006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7F7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20,0100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306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7,26683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A54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20,01009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26F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7,2668304</w:t>
            </w:r>
          </w:p>
        </w:tc>
      </w:tr>
      <w:tr w:rsidR="00CD4765" w:rsidRPr="00941F9A" w14:paraId="55E71F3E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8F1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A79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28665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EB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05243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46D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22255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F20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2352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ED8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3,36712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3EF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793808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6B4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3,36712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BC6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79380894</w:t>
            </w:r>
          </w:p>
        </w:tc>
      </w:tr>
      <w:tr w:rsidR="00CD4765" w:rsidRPr="00941F9A" w14:paraId="06A95064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825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FDE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45498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468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51962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B17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292713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D95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98209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725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15074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382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407765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5EB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150749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A80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4077656</w:t>
            </w:r>
          </w:p>
        </w:tc>
      </w:tr>
      <w:tr w:rsidR="00CD4765" w:rsidRPr="00941F9A" w14:paraId="54C1BAEF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CE1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clearan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1AC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34092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3CB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36044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C15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444333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775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50848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B9D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80754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80D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25688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7F9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807543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A87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2568854</w:t>
            </w:r>
          </w:p>
        </w:tc>
      </w:tr>
      <w:tr w:rsidR="00CD4765" w:rsidRPr="00941F9A" w14:paraId="4FD20B5D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526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T-</w:t>
            </w:r>
            <w:r w:rsidRPr="00941F9A">
              <w:rPr>
                <w:sz w:val="20"/>
                <w:szCs w:val="20"/>
              </w:rPr>
              <w:t>cort</w:t>
            </w:r>
            <w:r>
              <w:rPr>
                <w:sz w:val="20"/>
                <w:szCs w:val="20"/>
              </w:rPr>
              <w:t>iso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EB1E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2169877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CA4A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380509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15B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,6000132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F34A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04388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80F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5487250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956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8852505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217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548725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55B7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88525058</w:t>
            </w:r>
          </w:p>
        </w:tc>
      </w:tr>
    </w:tbl>
    <w:p w14:paraId="480ADEA7" w14:textId="77777777" w:rsidR="00CD4765" w:rsidRPr="00941F9A" w:rsidRDefault="00CD4765" w:rsidP="00CD4765">
      <w:pPr>
        <w:spacing w:before="0" w:after="0" w:line="360" w:lineRule="auto"/>
        <w:rPr>
          <w:b/>
        </w:rPr>
      </w:pPr>
    </w:p>
    <w:p w14:paraId="640C8DC6" w14:textId="77777777" w:rsidR="00CD4765" w:rsidRDefault="00CD4765" w:rsidP="00CD4765">
      <w:pPr>
        <w:spacing w:before="0" w:after="0" w:line="360" w:lineRule="auto"/>
        <w:rPr>
          <w:b/>
        </w:rPr>
      </w:pPr>
      <w:r>
        <w:rPr>
          <w:b/>
        </w:rPr>
        <w:br w:type="page"/>
      </w:r>
    </w:p>
    <w:p w14:paraId="50A44256" w14:textId="7F27CA60" w:rsidR="00CD4765" w:rsidRDefault="00CD4765" w:rsidP="00CD4765">
      <w:pPr>
        <w:spacing w:before="0" w:after="0" w:line="360" w:lineRule="auto"/>
        <w:jc w:val="center"/>
        <w:rPr>
          <w:b/>
        </w:rPr>
      </w:pPr>
      <w:r w:rsidRPr="00941F9A">
        <w:rPr>
          <w:b/>
        </w:rPr>
        <w:lastRenderedPageBreak/>
        <w:t xml:space="preserve">Multivariate Correlation </w:t>
      </w:r>
      <w:proofErr w:type="spellStart"/>
      <w:r w:rsidRPr="00941F9A">
        <w:rPr>
          <w:b/>
        </w:rPr>
        <w:t>vonWillebrand</w:t>
      </w:r>
      <w:proofErr w:type="spellEnd"/>
      <w:r w:rsidRPr="00941F9A">
        <w:rPr>
          <w:b/>
        </w:rPr>
        <w:t xml:space="preserve"> factor </w:t>
      </w:r>
      <w:r>
        <w:rPr>
          <w:b/>
        </w:rPr>
        <w:t>as the Dependent Variable</w:t>
      </w:r>
    </w:p>
    <w:p w14:paraId="2BB9D7DD" w14:textId="77777777" w:rsidR="008E40D7" w:rsidRPr="00941F9A" w:rsidRDefault="008E40D7" w:rsidP="008E40D7">
      <w:pPr>
        <w:spacing w:before="0" w:after="0" w:line="360" w:lineRule="auto"/>
        <w:jc w:val="center"/>
        <w:rPr>
          <w:b/>
        </w:rPr>
      </w:pPr>
      <w:r w:rsidRPr="00CD4765">
        <w:rPr>
          <w:b/>
        </w:rPr>
        <w:t>(Model 1 includes AUC-cortisol</w:t>
      </w:r>
      <w:r>
        <w:rPr>
          <w:b/>
        </w:rPr>
        <w:t>,</w:t>
      </w:r>
      <w:r w:rsidRPr="00CD4765">
        <w:rPr>
          <w:b/>
        </w:rPr>
        <w:t xml:space="preserve"> Model 2 includes DST-cortisol</w:t>
      </w:r>
      <w:r>
        <w:rPr>
          <w:b/>
        </w:rPr>
        <w:t xml:space="preserve"> as independent variables</w:t>
      </w:r>
      <w:r w:rsidRPr="00CD4765">
        <w:rPr>
          <w:b/>
        </w:rPr>
        <w:t>)</w:t>
      </w: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1218"/>
        <w:gridCol w:w="1464"/>
        <w:gridCol w:w="1464"/>
        <w:gridCol w:w="2117"/>
        <w:gridCol w:w="1464"/>
        <w:gridCol w:w="1464"/>
        <w:gridCol w:w="1464"/>
        <w:gridCol w:w="1564"/>
      </w:tblGrid>
      <w:tr w:rsidR="00CD4765" w:rsidRPr="00941F9A" w14:paraId="1D35D9EB" w14:textId="77777777" w:rsidTr="006F097A">
        <w:trPr>
          <w:trHeight w:val="28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CFC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2F3FFE">
              <w:rPr>
                <w:b/>
                <w:bCs/>
              </w:rPr>
              <w:t>Model 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07A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4D4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99E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D99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1E9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AC4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95C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066F752C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C6E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ED5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44F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F5E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528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C7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8A2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CAF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0BD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C3987F9" w14:textId="77777777" w:rsidTr="006F097A">
        <w:trPr>
          <w:trHeight w:val="280"/>
        </w:trPr>
        <w:tc>
          <w:tcPr>
            <w:tcW w:w="328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ED273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istics of regress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9231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4AE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39F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B63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D93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AAE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77C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083FAFDB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394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CF6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40093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6DC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0D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FC4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F66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C4D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CD9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FC9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4D66314C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223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D15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15663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521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575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F73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5CB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A61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147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48A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06D3577D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14A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 correct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9DD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78296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94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E36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85C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A0B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927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636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734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EBC9193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1CE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3A4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43,71409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F75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589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459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C4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66D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73D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C7B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3920F61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98E2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FD25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97A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229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8A0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C95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F60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9DC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7AF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43B67CF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E39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F7B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BAC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D86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DFA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B80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EE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3F5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878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3C9820C" w14:textId="77777777" w:rsidTr="006F097A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76B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OF VARIA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664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776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A0B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3EC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278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0CA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6B4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E1E5EEE" w14:textId="77777777" w:rsidTr="006F097A">
        <w:trPr>
          <w:trHeight w:val="28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0A16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2AE0E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C348B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Q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69BA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MQ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C50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EBFA8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ignifica</w:t>
            </w:r>
            <w:r>
              <w:rPr>
                <w:i/>
                <w:iCs/>
                <w:sz w:val="20"/>
                <w:szCs w:val="20"/>
              </w:rPr>
              <w:t>nce</w:t>
            </w:r>
            <w:r w:rsidRPr="00941F9A">
              <w:rPr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796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6E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F5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65D43E92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9C2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gr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D61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EF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5490,27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80C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5915,0452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51D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,095388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C4F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7037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5C9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E4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2F0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159488B1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50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sidu</w:t>
            </w:r>
            <w:r>
              <w:rPr>
                <w:sz w:val="20"/>
                <w:szCs w:val="20"/>
              </w:rPr>
              <w:t>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E24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5A8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71350,8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832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910,92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12A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A12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6B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15A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C8D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30267EFF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C997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Tota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0F5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0935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06841,16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F5D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47B1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2BD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AE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242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872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0EA2B2EE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D89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545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999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81A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0CA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6D6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FE5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BF2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09B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36622BBC" w14:textId="77777777" w:rsidTr="006F097A">
        <w:trPr>
          <w:trHeight w:val="28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0FF5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E606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Coefficient</w:t>
            </w:r>
            <w:r>
              <w:rPr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3A9C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ndard error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968FB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tat t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D5E1E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gnificanc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852F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%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1F37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%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42ADE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,0%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D4EBB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,0%</w:t>
            </w:r>
          </w:p>
        </w:tc>
      </w:tr>
      <w:tr w:rsidR="00CD4765" w:rsidRPr="00941F9A" w14:paraId="1A5CA7BD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8FE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941F9A">
              <w:rPr>
                <w:sz w:val="20"/>
                <w:szCs w:val="20"/>
              </w:rPr>
              <w:t>nterce</w:t>
            </w:r>
            <w:r>
              <w:rPr>
                <w:sz w:val="20"/>
                <w:szCs w:val="20"/>
              </w:rPr>
              <w:t>p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85F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82,94927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FD6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45,13155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03C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8379441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89B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68160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F27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6,267277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EB7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72,165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0AF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6,267277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05E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72,16582</w:t>
            </w:r>
          </w:p>
        </w:tc>
      </w:tr>
      <w:tr w:rsidR="00CD4765" w:rsidRPr="00941F9A" w14:paraId="76BF96D1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C23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BFE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924201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C79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85155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374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,2410417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A55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1483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9D3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605025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6A6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4879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AAF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605025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8C6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4879001</w:t>
            </w:r>
          </w:p>
        </w:tc>
      </w:tr>
      <w:tr w:rsidR="00CD4765" w:rsidRPr="00941F9A" w14:paraId="42140DE6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BC8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s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359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2,189335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D44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7,252627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690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301867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662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7631943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3D6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6,5264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C5E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2,1477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356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6,52640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FF2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2,147738</w:t>
            </w:r>
          </w:p>
        </w:tc>
      </w:tr>
      <w:tr w:rsidR="00CD4765" w:rsidRPr="00941F9A" w14:paraId="316DB5CE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1A2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46A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955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06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644481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6B6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48319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08B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4023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3A3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2,22990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231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181286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346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2,229908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81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1812869</w:t>
            </w:r>
          </w:p>
        </w:tc>
      </w:tr>
      <w:tr w:rsidR="00CD4765" w:rsidRPr="00941F9A" w14:paraId="73EAA54E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657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67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30087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203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12477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D3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41605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A4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887592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58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38993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04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50115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943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389939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350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5011522</w:t>
            </w:r>
          </w:p>
        </w:tc>
      </w:tr>
      <w:tr w:rsidR="00CD4765" w:rsidRPr="00941F9A" w14:paraId="23A61F79" w14:textId="77777777" w:rsidTr="006F097A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8CC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clearan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C0C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5349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04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47757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3F1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362025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0D4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717871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02B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34558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664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38596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954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34558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AD1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3859629</w:t>
            </w:r>
          </w:p>
        </w:tc>
      </w:tr>
      <w:tr w:rsidR="00CD4765" w:rsidRPr="00941F9A" w14:paraId="1F336743" w14:textId="77777777" w:rsidTr="006F09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249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AUC</w:t>
            </w:r>
            <w:r>
              <w:rPr>
                <w:sz w:val="20"/>
                <w:szCs w:val="20"/>
              </w:rPr>
              <w:t>-</w:t>
            </w:r>
            <w:r w:rsidRPr="00941F9A">
              <w:rPr>
                <w:sz w:val="20"/>
                <w:szCs w:val="20"/>
              </w:rPr>
              <w:t>cort</w:t>
            </w:r>
            <w:r>
              <w:rPr>
                <w:sz w:val="20"/>
                <w:szCs w:val="20"/>
              </w:rPr>
              <w:t>iso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D70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058470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B15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497348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62E9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1282262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341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350450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6EA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75306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13F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041634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846F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75306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85A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0416341</w:t>
            </w:r>
          </w:p>
        </w:tc>
      </w:tr>
    </w:tbl>
    <w:p w14:paraId="5899EF62" w14:textId="5CA5CDC5" w:rsidR="00ED78A4" w:rsidRPr="00941F9A" w:rsidRDefault="00ED78A4" w:rsidP="008E40D7">
      <w:pPr>
        <w:spacing w:before="0" w:after="200" w:line="276" w:lineRule="auto"/>
        <w:rPr>
          <w:b/>
          <w:sz w:val="20"/>
          <w:szCs w:val="20"/>
        </w:rPr>
      </w:pPr>
    </w:p>
    <w:tbl>
      <w:tblPr>
        <w:tblW w:w="14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4"/>
        <w:gridCol w:w="1261"/>
        <w:gridCol w:w="1516"/>
        <w:gridCol w:w="1516"/>
        <w:gridCol w:w="2192"/>
        <w:gridCol w:w="1516"/>
        <w:gridCol w:w="1516"/>
        <w:gridCol w:w="1516"/>
        <w:gridCol w:w="1620"/>
      </w:tblGrid>
      <w:tr w:rsidR="00CD4765" w:rsidRPr="00941F9A" w14:paraId="77B66D6C" w14:textId="77777777" w:rsidTr="006F097A">
        <w:trPr>
          <w:trHeight w:val="280"/>
        </w:trPr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E74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2F3FFE">
              <w:rPr>
                <w:b/>
                <w:bCs/>
              </w:rPr>
              <w:lastRenderedPageBreak/>
              <w:t>Model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B19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7C7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B2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776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A67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4E8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26C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2DD227E" w14:textId="77777777" w:rsidTr="006F097A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B84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E5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244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63E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9AA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284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BCC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E73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858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3E055A0C" w14:textId="77777777" w:rsidTr="006F097A">
        <w:trPr>
          <w:trHeight w:val="280"/>
        </w:trPr>
        <w:tc>
          <w:tcPr>
            <w:tcW w:w="34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0EF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istics of regress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2538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9DE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6D9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3F0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00A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6E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280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0F93054F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543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150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50047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87C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1B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A8A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866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246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9C9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715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568CCD49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593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E26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0254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9B0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063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F9D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9E1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FBA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FB1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BCF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2648CD5B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5D2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d R correc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C59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68847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A6A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F1E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8B8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697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1FF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653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5C4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48EBCAFB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E82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41E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41,51131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BA7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63F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A4F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AF0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8F7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B65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351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B7D5A4B" w14:textId="77777777" w:rsidTr="006F097A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6D80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2E8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000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61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F6C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E1C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57D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0CE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A5E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069BE2C3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E51D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325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02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EEC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47D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DCE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47C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AB6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0F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447C1A9A" w14:textId="77777777" w:rsidTr="006F097A">
        <w:trPr>
          <w:trHeight w:val="300"/>
        </w:trPr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018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OF VARIANC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2B6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D67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963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363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8FF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6C4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8CF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3DF73CAC" w14:textId="77777777" w:rsidTr="006F097A">
        <w:trPr>
          <w:trHeight w:val="280"/>
        </w:trPr>
        <w:tc>
          <w:tcPr>
            <w:tcW w:w="21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603B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9B2EB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A209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Q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03BF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MQ</w:t>
            </w: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66D03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CF87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ignifica</w:t>
            </w:r>
            <w:r>
              <w:rPr>
                <w:i/>
                <w:iCs/>
                <w:sz w:val="20"/>
                <w:szCs w:val="20"/>
              </w:rPr>
              <w:t>nce</w:t>
            </w:r>
            <w:r w:rsidRPr="00941F9A">
              <w:rPr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33CE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1D6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FCA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1A6C424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755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gress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E4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83EB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62148,3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C98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0358,057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7B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6,0109821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8E9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2626E-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1EE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BC1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43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654717F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8AE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Residu</w:t>
            </w:r>
            <w:r>
              <w:rPr>
                <w:sz w:val="20"/>
                <w:szCs w:val="20"/>
              </w:rPr>
              <w:t>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49B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834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44692,8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BCF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723,1888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33E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45F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EF4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C15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661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7A47C60D" w14:textId="77777777" w:rsidTr="006F097A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F99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Tota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EEC3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4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85D8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06841,16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1D2B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C56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BE8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5780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9927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23DE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5E98FE97" w14:textId="77777777" w:rsidTr="006F097A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DFBA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B7E9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619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2EE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257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E548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CFD3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B53C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1A2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CD4765" w:rsidRPr="00941F9A" w14:paraId="60B28782" w14:textId="77777777" w:rsidTr="006F097A">
        <w:trPr>
          <w:trHeight w:val="280"/>
        </w:trPr>
        <w:tc>
          <w:tcPr>
            <w:tcW w:w="21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BF6C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B6088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Coefficient</w:t>
            </w:r>
            <w:r>
              <w:rPr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33A7E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ndard error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BBA1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tat t</w:t>
            </w: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F0C0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gnificance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A06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%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B702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%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6E51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Inferior 95,0%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BE1CE" w14:textId="77777777" w:rsidR="00CD4765" w:rsidRPr="00941F9A" w:rsidRDefault="00CD4765" w:rsidP="00CD4765">
            <w:pPr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41F9A">
              <w:rPr>
                <w:i/>
                <w:iCs/>
                <w:sz w:val="20"/>
                <w:szCs w:val="20"/>
              </w:rPr>
              <w:t>Superior 95,0%</w:t>
            </w:r>
          </w:p>
        </w:tc>
      </w:tr>
      <w:tr w:rsidR="00CD4765" w:rsidRPr="00941F9A" w14:paraId="0AD951BC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60D1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941F9A">
              <w:rPr>
                <w:sz w:val="20"/>
                <w:szCs w:val="20"/>
              </w:rPr>
              <w:t>nterce</w:t>
            </w:r>
            <w:r>
              <w:rPr>
                <w:sz w:val="20"/>
                <w:szCs w:val="20"/>
              </w:rPr>
              <w:t>p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FC8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84,43505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AA21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41,4077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85F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0391122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FD4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432937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FDC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579753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B7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66,290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0F0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2,579753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811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66,29036</w:t>
            </w:r>
          </w:p>
        </w:tc>
      </w:tr>
      <w:tr w:rsidR="00CD4765" w:rsidRPr="00941F9A" w14:paraId="2EC70B7E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4ED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95F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818082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974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71987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313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3,0077977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14A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00311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0B7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80415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25F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355749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A52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8041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98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35574954</w:t>
            </w:r>
          </w:p>
        </w:tc>
      </w:tr>
      <w:tr w:rsidR="00CD4765" w:rsidRPr="00941F9A" w14:paraId="04C1E9AC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D64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se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D2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87460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9C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6,85319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599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127620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B9F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8986297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16D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4,4220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155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2,67286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7F4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4,4220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842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2,6728627</w:t>
            </w:r>
          </w:p>
        </w:tc>
      </w:tr>
      <w:tr w:rsidR="00CD4765" w:rsidRPr="00941F9A" w14:paraId="5439A618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179F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E1B6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46329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F0B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603162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528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768105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1D60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437002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A9EA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65563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5F2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729046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6F3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1,65563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B4D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72904627</w:t>
            </w:r>
          </w:p>
        </w:tc>
      </w:tr>
      <w:tr w:rsidR="00CD4765" w:rsidRPr="00941F9A" w14:paraId="6B0C84A4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BD5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652E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1265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86D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201713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3DD2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062754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9F6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9500502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B42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41140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A9B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86091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774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41140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9A6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38609118</w:t>
            </w:r>
          </w:p>
        </w:tc>
      </w:tr>
      <w:tr w:rsidR="00CD4765" w:rsidRPr="00941F9A" w14:paraId="09303781" w14:textId="77777777" w:rsidTr="006F097A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6C35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cleara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04FF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10031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790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35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41C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741548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596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5958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32F5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36773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D4D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67106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569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-0,36773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0044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6710628</w:t>
            </w:r>
          </w:p>
        </w:tc>
      </w:tr>
      <w:tr w:rsidR="00CD4765" w:rsidRPr="00941F9A" w14:paraId="5F15F702" w14:textId="77777777" w:rsidTr="006F097A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FAA6" w14:textId="77777777" w:rsidR="00CD4765" w:rsidRPr="00941F9A" w:rsidRDefault="00CD4765" w:rsidP="00CD4765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T-</w:t>
            </w:r>
            <w:r w:rsidRPr="00941F9A">
              <w:rPr>
                <w:sz w:val="20"/>
                <w:szCs w:val="20"/>
              </w:rPr>
              <w:t>cort</w:t>
            </w:r>
            <w:r>
              <w:rPr>
                <w:sz w:val="20"/>
                <w:szCs w:val="20"/>
              </w:rPr>
              <w:t>iso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814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8770490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D6BDD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1937408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ECC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4,52691897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72EC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25602E-0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9F6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940600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3F9D3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2600380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F177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0,49406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32598" w14:textId="77777777" w:rsidR="00CD4765" w:rsidRPr="00941F9A" w:rsidRDefault="00CD4765" w:rsidP="00CD4765">
            <w:pPr>
              <w:spacing w:before="0" w:after="0" w:line="360" w:lineRule="auto"/>
              <w:jc w:val="right"/>
              <w:rPr>
                <w:sz w:val="20"/>
                <w:szCs w:val="20"/>
              </w:rPr>
            </w:pPr>
            <w:r w:rsidRPr="00941F9A">
              <w:rPr>
                <w:sz w:val="20"/>
                <w:szCs w:val="20"/>
              </w:rPr>
              <w:t>1,26003806</w:t>
            </w:r>
          </w:p>
        </w:tc>
      </w:tr>
    </w:tbl>
    <w:p w14:paraId="68B1E9CE" w14:textId="77777777" w:rsidR="00CD4765" w:rsidRDefault="00CD4765" w:rsidP="00CD4765"/>
    <w:p w14:paraId="01858CAA" w14:textId="77777777" w:rsidR="00CD4765" w:rsidRPr="00CD4765" w:rsidRDefault="00CD4765" w:rsidP="00CD4765">
      <w:pPr>
        <w:ind w:left="-284"/>
      </w:pPr>
    </w:p>
    <w:sectPr w:rsidR="00CD4765" w:rsidRPr="00CD4765" w:rsidSect="00171EB3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9F574" w14:textId="77777777" w:rsidR="00755157" w:rsidRDefault="00755157" w:rsidP="00117666">
      <w:pPr>
        <w:spacing w:after="0"/>
      </w:pPr>
      <w:r>
        <w:separator/>
      </w:r>
    </w:p>
  </w:endnote>
  <w:endnote w:type="continuationSeparator" w:id="0">
    <w:p w14:paraId="130478FE" w14:textId="77777777" w:rsidR="00755157" w:rsidRDefault="007551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02008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00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0200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02008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00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0200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66A90" w14:textId="77777777" w:rsidR="00755157" w:rsidRDefault="00755157" w:rsidP="00117666">
      <w:pPr>
        <w:spacing w:after="0"/>
      </w:pPr>
      <w:r>
        <w:separator/>
      </w:r>
    </w:p>
  </w:footnote>
  <w:footnote w:type="continuationSeparator" w:id="0">
    <w:p w14:paraId="6D05E20F" w14:textId="77777777" w:rsidR="00755157" w:rsidRDefault="007551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02008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02008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2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081"/>
    <w:rsid w:val="00034304"/>
    <w:rsid w:val="00035434"/>
    <w:rsid w:val="00052A14"/>
    <w:rsid w:val="00077D53"/>
    <w:rsid w:val="00105FD9"/>
    <w:rsid w:val="00117666"/>
    <w:rsid w:val="001549D3"/>
    <w:rsid w:val="00160065"/>
    <w:rsid w:val="00171EB3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271B"/>
    <w:rsid w:val="00517A89"/>
    <w:rsid w:val="005250F2"/>
    <w:rsid w:val="00593EEA"/>
    <w:rsid w:val="00597B31"/>
    <w:rsid w:val="005A5EEE"/>
    <w:rsid w:val="006139A5"/>
    <w:rsid w:val="006375C7"/>
    <w:rsid w:val="006525EF"/>
    <w:rsid w:val="00654E8F"/>
    <w:rsid w:val="00660D05"/>
    <w:rsid w:val="006820B1"/>
    <w:rsid w:val="006B7D14"/>
    <w:rsid w:val="00701727"/>
    <w:rsid w:val="0070566C"/>
    <w:rsid w:val="007115DB"/>
    <w:rsid w:val="00714C50"/>
    <w:rsid w:val="00725A7D"/>
    <w:rsid w:val="007501BE"/>
    <w:rsid w:val="00755157"/>
    <w:rsid w:val="00790BB3"/>
    <w:rsid w:val="007C206C"/>
    <w:rsid w:val="00803D24"/>
    <w:rsid w:val="00817DD6"/>
    <w:rsid w:val="00885156"/>
    <w:rsid w:val="008A2A77"/>
    <w:rsid w:val="008E40D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7F96"/>
    <w:rsid w:val="00BF15B4"/>
    <w:rsid w:val="00C52A7B"/>
    <w:rsid w:val="00C56BAF"/>
    <w:rsid w:val="00C654A6"/>
    <w:rsid w:val="00C679AA"/>
    <w:rsid w:val="00C75972"/>
    <w:rsid w:val="00CC0A3A"/>
    <w:rsid w:val="00CD066B"/>
    <w:rsid w:val="00CD4765"/>
    <w:rsid w:val="00CE4FEE"/>
    <w:rsid w:val="00DB59C3"/>
    <w:rsid w:val="00DC259A"/>
    <w:rsid w:val="00DE23E8"/>
    <w:rsid w:val="00E52377"/>
    <w:rsid w:val="00E64E17"/>
    <w:rsid w:val="00E866C9"/>
    <w:rsid w:val="00EA3D3C"/>
    <w:rsid w:val="00ED78A4"/>
    <w:rsid w:val="00F224F9"/>
    <w:rsid w:val="00F441F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33B1277-649F-2F4F-9FC7-625E6A2AE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7</Pages>
  <Words>1334</Words>
  <Characters>7607</Characters>
  <Application>Microsoft Office Word</Application>
  <DocSecurity>0</DocSecurity>
  <Lines>63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onardo Alberto Sechi</cp:lastModifiedBy>
  <cp:revision>9</cp:revision>
  <cp:lastPrinted>2013-10-03T12:51:00Z</cp:lastPrinted>
  <dcterms:created xsi:type="dcterms:W3CDTF">2024-02-23T18:20:00Z</dcterms:created>
  <dcterms:modified xsi:type="dcterms:W3CDTF">2024-03-0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